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4"/>
        </w:rPr>
        <w:t>Table S3. Crude and adjusted influenza-related excess mortality rates per 100,000 among Japanese and American seniors aged 65-89 yrs, and dominant influenza subtypes in circulation, 1978-2006.</w:t>
      </w:r>
      <w:r>
        <w:rPr/>
        <w:t xml:space="preserve"> Adjusted mortality rates, standardized to the US population structure of 2000 and adjusted for time trends in the baseline risk of mortality, are displayed in parenthese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rFonts w:eastAsia="Times New Roman"/>
                <w:b/>
                <w:color w:val="000000"/>
              </w:rPr>
              <w:t>Yea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rFonts w:eastAsia="Times New Roman"/>
                <w:b/>
                <w:color w:val="000000"/>
              </w:rPr>
              <w:t>Excess P&amp;I, Japa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rFonts w:eastAsia="Times New Roman"/>
                <w:b/>
                <w:color w:val="000000"/>
              </w:rPr>
              <w:t>Excess P&amp;I, US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rFonts w:eastAsia="Times New Roman"/>
                <w:b/>
                <w:color w:val="000000"/>
              </w:rPr>
              <w:t>Dominant Subtype, Japan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rFonts w:eastAsia="Times New Roman"/>
                <w:b/>
                <w:color w:val="000000"/>
              </w:rPr>
              <w:t>Dominant Subtype, USA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97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20.21 (11.38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30.5 (34.53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97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0 (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0.77 (0.94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1N1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1N1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98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27.4 (15.27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5.61 (19.68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1N1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B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98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2.72 (7.72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29.18 (35.87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1N1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98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25.2 (13.52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3.54 (4.08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B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B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98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32.74 (17.52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2.53 (14.65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98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5.36 (2.42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9.41 (10.21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1N1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1N1), B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98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3.25 (1.35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21.38 (22.53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B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98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27.73 (12.79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6.59 (16.57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B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98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.94 (0.94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6.53 (6.28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1N1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1N1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98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6.22 (2.68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7.89 (17.67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98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5.53 (2.27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3.66 (13.38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1N1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B, A(H1N1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99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25.79 (10.19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23.52 (23.04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99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8.52 (3.4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7.79 (7.63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1N1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B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99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3.59 (1.56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4.95 (14.53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99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22.41 (9.82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4.82 (14.55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B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99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6.83 (3.1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20.77 (20.18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99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36.03 (18.49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1.26 (11.04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99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4.04 (2.29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2.74 (12.43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1N1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1N1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99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32.55 (18.93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23.23 (22.45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99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6.74 (9.32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27.69 (27.44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99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73.53 (40.28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22.46 (22.22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20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45.41 (24.27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26.69 (26.67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200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4.62 (7.86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1.75 (11.42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1N1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1N1), B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200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4.95 (8.31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8.22 (17.35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1N1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200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29.46 (16.68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7.02 (6.87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1N1), B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200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9.73 (5.27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23.42 (24.17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200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26.56 (13.49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20.13 (21.49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200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7.13 (8.87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11.28 (11.4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rFonts w:eastAsia="Times New Roman"/>
                <w:color w:val="000000"/>
                <w:sz w:val="20"/>
              </w:rPr>
              <w:t>A(H3N2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8:26:00Z</dcterms:created>
  <dc:creator>Vivek Charu</dc:creator>
  <dc:description/>
  <cp:keywords/>
  <dc:language>en-US</dc:language>
  <cp:lastModifiedBy>Vivek Charu</cp:lastModifiedBy>
  <dcterms:modified xsi:type="dcterms:W3CDTF">2011-10-10T18:26:00Z</dcterms:modified>
  <cp:revision>1</cp:revision>
  <dc:subject/>
  <dc:title/>
</cp:coreProperties>
</file>